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71" w:rsidRPr="00B80114" w:rsidRDefault="002E7E71" w:rsidP="002E7E71">
      <w:pPr>
        <w:spacing w:after="0" w:line="240" w:lineRule="auto"/>
        <w:rPr>
          <w:sz w:val="20"/>
          <w:szCs w:val="20"/>
        </w:rPr>
      </w:pPr>
      <w:r w:rsidRPr="00B80114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5</w:t>
      </w:r>
      <w:r w:rsidRPr="00B80114">
        <w:rPr>
          <w:b/>
          <w:sz w:val="20"/>
          <w:szCs w:val="20"/>
        </w:rPr>
        <w:t xml:space="preserve">. </w:t>
      </w:r>
      <w:r w:rsidRPr="00B80114">
        <w:rPr>
          <w:sz w:val="20"/>
          <w:szCs w:val="20"/>
        </w:rPr>
        <w:t>Sensitivity analyses of the final model predicting delivery within 7 days after admission among singleton and multiple pregnancies.</w:t>
      </w:r>
    </w:p>
    <w:p w:rsidR="002E7E71" w:rsidRPr="00B80114" w:rsidRDefault="002E7E71" w:rsidP="002E7E71">
      <w:pPr>
        <w:spacing w:after="0" w:line="240" w:lineRule="auto"/>
        <w:rPr>
          <w:sz w:val="20"/>
          <w:szCs w:val="20"/>
        </w:rPr>
      </w:pPr>
    </w:p>
    <w:tbl>
      <w:tblPr>
        <w:tblW w:w="8856" w:type="dxa"/>
        <w:tblLook w:val="04A0" w:firstRow="1" w:lastRow="0" w:firstColumn="1" w:lastColumn="0" w:noHBand="0" w:noVBand="1"/>
      </w:tblPr>
      <w:tblGrid>
        <w:gridCol w:w="3097"/>
        <w:gridCol w:w="3085"/>
        <w:gridCol w:w="2674"/>
      </w:tblGrid>
      <w:tr w:rsidR="002E7E71" w:rsidRPr="00B80114" w:rsidTr="00D552BD">
        <w:trPr>
          <w:trHeight w:val="482"/>
        </w:trPr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Risk factor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2E7E71" w:rsidRPr="00B80114" w:rsidRDefault="002E7E71" w:rsidP="00D552BD">
            <w:pPr>
              <w:jc w:val="center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djusted OR [95% CI]</w:t>
            </w:r>
            <w:r w:rsidRPr="00B80114">
              <w:rPr>
                <w:b/>
                <w:sz w:val="20"/>
                <w:szCs w:val="20"/>
              </w:rPr>
              <w:br/>
            </w:r>
            <w:r w:rsidRPr="00B80114">
              <w:rPr>
                <w:sz w:val="20"/>
                <w:szCs w:val="20"/>
              </w:rPr>
              <w:t>Singletons (N=2356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djusted OR [95% CI]</w:t>
            </w:r>
            <w:r w:rsidRPr="00B80114">
              <w:rPr>
                <w:b/>
                <w:sz w:val="20"/>
                <w:szCs w:val="20"/>
              </w:rPr>
              <w:br/>
            </w:r>
            <w:r w:rsidRPr="00B80114">
              <w:rPr>
                <w:sz w:val="20"/>
                <w:szCs w:val="20"/>
              </w:rPr>
              <w:t>Multiples (N=633)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age (</w:t>
            </w:r>
            <w:proofErr w:type="spellStart"/>
            <w:r w:rsidRPr="00B80114">
              <w:rPr>
                <w:sz w:val="20"/>
                <w:szCs w:val="20"/>
              </w:rPr>
              <w:t>yr</w:t>
            </w:r>
            <w:proofErr w:type="spellEnd"/>
            <w:r w:rsidRPr="00B80114">
              <w:rPr>
                <w:sz w:val="20"/>
                <w:szCs w:val="20"/>
              </w:rPr>
              <w:t>)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&lt;40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≥40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70 [0.45 – 1.07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63 [0.26 – 1.53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</w:t>
            </w:r>
            <w:r w:rsidRPr="00B80114">
              <w:rPr>
                <w:sz w:val="20"/>
                <w:szCs w:val="20"/>
              </w:rPr>
              <w:t>iparous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ference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arity ≥1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57 [0.48 – 0.68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54 [0.37 – 0.81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moking during pregnancy*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31 [1.06 – 1.62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68 [0.97 – 2.91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Gestational age (GA) on admission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‡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‡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conditions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eterm labour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6.72 [5.16 – 8.76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8.24 [5.00 – 13.56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PROM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4.63 [3.55 – 6.05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0.79 [6.33 – 18.40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olapsed membranes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6.03 [4.36 – 8.34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6.00 [3.12 – 11.53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shd w:val="clear" w:color="auto" w:fill="auto"/>
          </w:tcPr>
          <w:p w:rsidR="002E7E71" w:rsidRPr="00B80114" w:rsidRDefault="002E7E71" w:rsidP="00D552BD">
            <w:pPr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Associated antepartum haemorrhage</w:t>
            </w:r>
          </w:p>
        </w:tc>
        <w:tc>
          <w:tcPr>
            <w:tcW w:w="3085" w:type="dxa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.95 [1.49 – 2.55]</w:t>
            </w:r>
          </w:p>
        </w:tc>
        <w:tc>
          <w:tcPr>
            <w:tcW w:w="2674" w:type="dxa"/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.04 [0.94 – 4.46]</w:t>
            </w:r>
          </w:p>
        </w:tc>
      </w:tr>
      <w:tr w:rsidR="002E7E71" w:rsidRPr="00B80114" w:rsidTr="00D552BD">
        <w:trPr>
          <w:trHeight w:val="482"/>
        </w:trPr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3085" w:type="dxa"/>
            <w:tcBorders>
              <w:bottom w:val="single" w:sz="4" w:space="0" w:color="auto"/>
            </w:tcBorders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71 [0.69 – 0.73]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:rsidR="002E7E71" w:rsidRPr="00B80114" w:rsidRDefault="002E7E71" w:rsidP="00D552BD">
            <w:pPr>
              <w:jc w:val="center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0.77 [0.73 – 0.81]</w:t>
            </w:r>
          </w:p>
        </w:tc>
      </w:tr>
    </w:tbl>
    <w:p w:rsidR="002E7E71" w:rsidRPr="00B80114" w:rsidRDefault="002E7E71" w:rsidP="002E7E71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>*Smoking not imputed</w:t>
      </w:r>
    </w:p>
    <w:p w:rsidR="002E7E71" w:rsidRPr="00B80114" w:rsidRDefault="002E7E71" w:rsidP="002E7E71">
      <w:pPr>
        <w:spacing w:after="0" w:line="240" w:lineRule="auto"/>
        <w:rPr>
          <w:sz w:val="20"/>
          <w:szCs w:val="20"/>
        </w:rPr>
      </w:pPr>
      <w:r w:rsidRPr="00B80114">
        <w:rPr>
          <w:sz w:val="20"/>
          <w:szCs w:val="20"/>
        </w:rPr>
        <w:t xml:space="preserve">‡ </w:t>
      </w:r>
      <w:proofErr w:type="gramStart"/>
      <w:r w:rsidRPr="00B80114">
        <w:rPr>
          <w:sz w:val="20"/>
          <w:szCs w:val="20"/>
        </w:rPr>
        <w:t>gestational</w:t>
      </w:r>
      <w:proofErr w:type="gramEnd"/>
      <w:r w:rsidRPr="00B80114">
        <w:rPr>
          <w:sz w:val="20"/>
          <w:szCs w:val="20"/>
        </w:rPr>
        <w:t xml:space="preserve"> age was modelled using higher order polynomials</w:t>
      </w:r>
    </w:p>
    <w:p w:rsidR="00E6354B" w:rsidRPr="002E7E71" w:rsidRDefault="00E6354B" w:rsidP="002E7E71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E6354B" w:rsidRPr="002E7E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71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2E7E71"/>
    <w:rsid w:val="003D4D4C"/>
    <w:rsid w:val="0044332E"/>
    <w:rsid w:val="005558FF"/>
    <w:rsid w:val="005B3BBF"/>
    <w:rsid w:val="00613BF1"/>
    <w:rsid w:val="006F7257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9F2C"/>
  <w15:chartTrackingRefBased/>
  <w15:docId w15:val="{0D4608AE-4EEC-40A4-81FE-7CF875BCC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E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1</cp:revision>
  <dcterms:created xsi:type="dcterms:W3CDTF">2017-06-06T20:00:00Z</dcterms:created>
  <dcterms:modified xsi:type="dcterms:W3CDTF">2017-06-06T20:00:00Z</dcterms:modified>
</cp:coreProperties>
</file>